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462C" w:rsidRDefault="00C1462C">
      <w:pPr>
        <w:rPr>
          <w:b/>
        </w:rPr>
      </w:pPr>
      <w:r>
        <w:rPr>
          <w:b/>
        </w:rPr>
        <w:t>Text S1</w:t>
      </w:r>
    </w:p>
    <w:p w:rsidR="00C1462C" w:rsidRDefault="00C1462C" w:rsidP="00C1462C">
      <w:pPr>
        <w:jc w:val="both"/>
      </w:pPr>
      <w:r>
        <w:t>In consideration of the entire domain sequence, the FHA domain has only ~4.7% conserved residues, however, the BRCT domain has ~30%, the WW domain has ~40%, and the PDZ domain has ~15% conserved residues. The details of sequence alignment of each domain are shown in the following reference.</w:t>
      </w:r>
    </w:p>
    <w:p w:rsidR="00C1462C" w:rsidRDefault="00C1462C" w:rsidP="00C1462C">
      <w:pPr>
        <w:jc w:val="both"/>
      </w:pPr>
      <w:r>
        <w:t xml:space="preserve">FHA domain: Figure 4 of reference 23, </w:t>
      </w:r>
      <w:r w:rsidRPr="00C1462C">
        <w:t>DOI:10.1126/scisignal.151re12</w:t>
      </w:r>
    </w:p>
    <w:p w:rsidR="00C1462C" w:rsidRDefault="00C1462C" w:rsidP="00C1462C">
      <w:pPr>
        <w:jc w:val="both"/>
      </w:pPr>
      <w:r>
        <w:t xml:space="preserve">BRCT domain: Figure 2 of reference 64, </w:t>
      </w:r>
      <w:r w:rsidRPr="00C1462C">
        <w:t>DOI: 10.1016/j.tibs.2004.09.010</w:t>
      </w:r>
    </w:p>
    <w:p w:rsidR="00C1462C" w:rsidRDefault="00C1462C" w:rsidP="00C1462C">
      <w:pPr>
        <w:jc w:val="both"/>
      </w:pPr>
      <w:r>
        <w:t xml:space="preserve">WW domain: Figure </w:t>
      </w:r>
      <w:r w:rsidR="00A16788">
        <w:t>1</w:t>
      </w:r>
      <w:r>
        <w:t xml:space="preserve"> of reference </w:t>
      </w:r>
      <w:r w:rsidR="00A16788">
        <w:t>72</w:t>
      </w:r>
      <w:r>
        <w:t xml:space="preserve">, </w:t>
      </w:r>
      <w:r w:rsidR="00A16788" w:rsidRPr="00A16788">
        <w:t>DOI: 10.1016/S0014-5793(01)03290-2</w:t>
      </w:r>
    </w:p>
    <w:p w:rsidR="00C1462C" w:rsidRDefault="00C1462C" w:rsidP="00C1462C">
      <w:pPr>
        <w:jc w:val="both"/>
        <w:rPr>
          <w:b/>
        </w:rPr>
      </w:pPr>
      <w:r>
        <w:t xml:space="preserve">PDZ domain: Figure </w:t>
      </w:r>
      <w:r w:rsidR="00A16788">
        <w:t xml:space="preserve">2 of reference 67, </w:t>
      </w:r>
      <w:r w:rsidR="00A16788" w:rsidRPr="00A16788">
        <w:t xml:space="preserve">DOI: 10.1016/S0092-8674(00)81307-0 </w:t>
      </w:r>
    </w:p>
    <w:sectPr w:rsidR="00C1462C" w:rsidSect="005118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Arial Unicode MS"/>
    <w:panose1 w:val="02020300000000000000"/>
    <w:charset w:val="51"/>
    <w:family w:val="auto"/>
    <w:pitch w:val="variable"/>
    <w:sig w:usb0="00000000" w:usb1="00000000" w:usb2="01000408" w:usb3="00000000" w:csb0="001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52671"/>
    <w:rsid w:val="00070FFF"/>
    <w:rsid w:val="00100DD6"/>
    <w:rsid w:val="00147C44"/>
    <w:rsid w:val="00193A42"/>
    <w:rsid w:val="001C260F"/>
    <w:rsid w:val="001D4DCD"/>
    <w:rsid w:val="001E3F64"/>
    <w:rsid w:val="001F49E2"/>
    <w:rsid w:val="00252671"/>
    <w:rsid w:val="002C5324"/>
    <w:rsid w:val="002E6653"/>
    <w:rsid w:val="00303B10"/>
    <w:rsid w:val="00333E85"/>
    <w:rsid w:val="00344B6F"/>
    <w:rsid w:val="00380099"/>
    <w:rsid w:val="004015F3"/>
    <w:rsid w:val="004B1B88"/>
    <w:rsid w:val="005118E6"/>
    <w:rsid w:val="005A3C71"/>
    <w:rsid w:val="00693779"/>
    <w:rsid w:val="006A4D95"/>
    <w:rsid w:val="006C2544"/>
    <w:rsid w:val="006E4AF0"/>
    <w:rsid w:val="007A3E06"/>
    <w:rsid w:val="007A7E96"/>
    <w:rsid w:val="00812E0F"/>
    <w:rsid w:val="00834D79"/>
    <w:rsid w:val="0085017E"/>
    <w:rsid w:val="008E26FC"/>
    <w:rsid w:val="008E4703"/>
    <w:rsid w:val="009165DA"/>
    <w:rsid w:val="00975D24"/>
    <w:rsid w:val="009D727C"/>
    <w:rsid w:val="00A16788"/>
    <w:rsid w:val="00A23DBD"/>
    <w:rsid w:val="00A56816"/>
    <w:rsid w:val="00AA5997"/>
    <w:rsid w:val="00AB04A6"/>
    <w:rsid w:val="00B00ACB"/>
    <w:rsid w:val="00B649C7"/>
    <w:rsid w:val="00B71C2E"/>
    <w:rsid w:val="00B820DF"/>
    <w:rsid w:val="00C1462C"/>
    <w:rsid w:val="00C86C38"/>
    <w:rsid w:val="00CB5D5C"/>
    <w:rsid w:val="00D212DB"/>
    <w:rsid w:val="00D5535D"/>
    <w:rsid w:val="00E41A52"/>
    <w:rsid w:val="00E47DF0"/>
    <w:rsid w:val="00E536E6"/>
    <w:rsid w:val="00E7223B"/>
    <w:rsid w:val="00EB0CD7"/>
    <w:rsid w:val="00F0660F"/>
    <w:rsid w:val="00F50591"/>
    <w:rsid w:val="00F576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18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7A7E96"/>
    <w:pPr>
      <w:spacing w:after="0" w:line="240" w:lineRule="auto"/>
    </w:pPr>
    <w:rPr>
      <w:rFonts w:asciiTheme="minorHAnsi" w:eastAsiaTheme="minorEastAsia" w:hAnsiTheme="minorHAnsi" w:cstheme="minorBidi"/>
      <w:color w:val="000000" w:themeColor="text1" w:themeShade="BF"/>
      <w:sz w:val="22"/>
      <w:szCs w:val="22"/>
      <w:lang w:eastAsia="zh-TW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A7E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7E9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360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9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1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4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14-05-01T23:34:00Z</dcterms:created>
  <dcterms:modified xsi:type="dcterms:W3CDTF">2014-05-01T23:34:00Z</dcterms:modified>
</cp:coreProperties>
</file>